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74DA23" w14:textId="77777777" w:rsidR="00450AB7" w:rsidRDefault="00000000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>Table S2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  <w:szCs w:val="24"/>
        </w:rPr>
        <w:t>C</w:t>
      </w:r>
      <w:r>
        <w:rPr>
          <w:rFonts w:ascii="Times New Roman" w:eastAsia="SimSun" w:hAnsi="Times New Roman" w:cs="Times New Roman"/>
          <w:sz w:val="24"/>
          <w:szCs w:val="24"/>
        </w:rPr>
        <w:t>orresponding reference change value (RCV) of two hematology analyzers</w:t>
      </w:r>
    </w:p>
    <w:tbl>
      <w:tblPr>
        <w:tblW w:w="8277" w:type="dxa"/>
        <w:jc w:val="center"/>
        <w:tblLook w:val="04A0" w:firstRow="1" w:lastRow="0" w:firstColumn="1" w:lastColumn="0" w:noHBand="0" w:noVBand="1"/>
      </w:tblPr>
      <w:tblGrid>
        <w:gridCol w:w="931"/>
        <w:gridCol w:w="626"/>
        <w:gridCol w:w="711"/>
        <w:gridCol w:w="1460"/>
        <w:gridCol w:w="1407"/>
        <w:gridCol w:w="711"/>
        <w:gridCol w:w="1056"/>
        <w:gridCol w:w="1404"/>
      </w:tblGrid>
      <w:tr w:rsidR="00450AB7" w14:paraId="3B28B6D1" w14:textId="77777777">
        <w:trPr>
          <w:trHeight w:val="495"/>
          <w:tblHeader/>
          <w:jc w:val="center"/>
        </w:trPr>
        <w:tc>
          <w:tcPr>
            <w:tcW w:w="81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8A4423D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81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5F5CB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VI</w:t>
            </w:r>
          </w:p>
        </w:tc>
        <w:tc>
          <w:tcPr>
            <w:tcW w:w="365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6BCBA83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N20</w:t>
            </w:r>
          </w:p>
        </w:tc>
        <w:tc>
          <w:tcPr>
            <w:tcW w:w="3234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37062FE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C7500</w:t>
            </w:r>
          </w:p>
        </w:tc>
      </w:tr>
      <w:tr w:rsidR="00450AB7" w14:paraId="57C8C253" w14:textId="77777777">
        <w:trPr>
          <w:trHeight w:val="960"/>
          <w:tblHeader/>
          <w:jc w:val="center"/>
        </w:trPr>
        <w:tc>
          <w:tcPr>
            <w:tcW w:w="81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EB9BB56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581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8F2E1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9B0B2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VA</w:t>
            </w:r>
          </w:p>
        </w:tc>
        <w:tc>
          <w:tcPr>
            <w:tcW w:w="1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4EDB1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CV% Increase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7630B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CV% Decrease</w:t>
            </w:r>
          </w:p>
        </w:tc>
        <w:tc>
          <w:tcPr>
            <w:tcW w:w="6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2C822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VA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D55D5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CV% Increas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B763F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CV% Decrease</w:t>
            </w:r>
          </w:p>
        </w:tc>
      </w:tr>
      <w:tr w:rsidR="00450AB7" w14:paraId="65C8C929" w14:textId="77777777">
        <w:trPr>
          <w:trHeight w:val="495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3FE4C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an</w:t>
            </w:r>
          </w:p>
        </w:tc>
        <w:tc>
          <w:tcPr>
            <w:tcW w:w="5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07A20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7.3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33FE6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01</w:t>
            </w:r>
          </w:p>
        </w:tc>
        <w:tc>
          <w:tcPr>
            <w:tcW w:w="149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291E1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.1</w:t>
            </w:r>
          </w:p>
        </w:tc>
        <w:tc>
          <w:tcPr>
            <w:tcW w:w="15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31894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6.8</w:t>
            </w:r>
          </w:p>
        </w:tc>
        <w:tc>
          <w:tcPr>
            <w:tcW w:w="6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68C87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.87</w:t>
            </w:r>
          </w:p>
        </w:tc>
        <w:tc>
          <w:tcPr>
            <w:tcW w:w="10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61476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98A51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6.7</w:t>
            </w:r>
          </w:p>
        </w:tc>
      </w:tr>
      <w:tr w:rsidR="00450AB7" w14:paraId="26ED7878" w14:textId="77777777">
        <w:trPr>
          <w:trHeight w:val="934"/>
          <w:jc w:val="center"/>
        </w:trPr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53DB5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er C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3B713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6</w:t>
            </w:r>
          </w:p>
        </w:tc>
        <w:tc>
          <w:tcPr>
            <w:tcW w:w="62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B18B9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B406B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861C8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.5</w:t>
            </w:r>
          </w:p>
        </w:tc>
        <w:tc>
          <w:tcPr>
            <w:tcW w:w="627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272F9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61F07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5A097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15.4</w:t>
            </w:r>
          </w:p>
        </w:tc>
      </w:tr>
      <w:tr w:rsidR="00450AB7" w14:paraId="692E8DD7" w14:textId="77777777">
        <w:trPr>
          <w:trHeight w:val="934"/>
          <w:jc w:val="center"/>
        </w:trPr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4B953B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Upper CI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0B4C23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2</w:t>
            </w:r>
          </w:p>
        </w:tc>
        <w:tc>
          <w:tcPr>
            <w:tcW w:w="62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194167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C1EF25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705C62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1.9</w:t>
            </w:r>
          </w:p>
        </w:tc>
        <w:tc>
          <w:tcPr>
            <w:tcW w:w="627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266179" w14:textId="77777777" w:rsidR="00450AB7" w:rsidRDefault="00450AB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E3D69B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7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77FAD8" w14:textId="77777777" w:rsidR="00450AB7" w:rsidRDefault="00000000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21.8</w:t>
            </w:r>
          </w:p>
        </w:tc>
      </w:tr>
    </w:tbl>
    <w:p w14:paraId="0BF3E623" w14:textId="77777777" w:rsidR="00450AB7" w:rsidRDefault="00000000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Note: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Va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 xml:space="preserve">: Coefficient of Variation of Analysis, representing the imprecision of laboratory testing methods. </w:t>
      </w:r>
      <w:proofErr w:type="spellStart"/>
      <w:r>
        <w:rPr>
          <w:rFonts w:ascii="Times New Roman" w:eastAsia="SimSun" w:hAnsi="Times New Roman" w:cs="Times New Roman"/>
          <w:sz w:val="24"/>
          <w:szCs w:val="24"/>
        </w:rPr>
        <w:t>CVi</w:t>
      </w:r>
      <w:proofErr w:type="spellEnd"/>
      <w:r>
        <w:rPr>
          <w:rFonts w:ascii="Times New Roman" w:eastAsia="SimSun" w:hAnsi="Times New Roman" w:cs="Times New Roman"/>
          <w:sz w:val="24"/>
          <w:szCs w:val="24"/>
        </w:rPr>
        <w:t>: Coefficient of Variation within an individual, representing physiological fluctuations within a healthy individual over a short period (e.g., during the day).</w:t>
      </w:r>
    </w:p>
    <w:p w14:paraId="79E2518D" w14:textId="77777777" w:rsidR="00450AB7" w:rsidRDefault="00450AB7"/>
    <w:sectPr w:rsidR="00450A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007"/>
    <w:rsid w:val="00144DE8"/>
    <w:rsid w:val="0020619C"/>
    <w:rsid w:val="00207489"/>
    <w:rsid w:val="00254650"/>
    <w:rsid w:val="00450AB7"/>
    <w:rsid w:val="00493F24"/>
    <w:rsid w:val="004A32D2"/>
    <w:rsid w:val="004D6839"/>
    <w:rsid w:val="005679BE"/>
    <w:rsid w:val="005756A2"/>
    <w:rsid w:val="005F4007"/>
    <w:rsid w:val="006E0AED"/>
    <w:rsid w:val="007C3795"/>
    <w:rsid w:val="00862776"/>
    <w:rsid w:val="00872FB4"/>
    <w:rsid w:val="008A5C5B"/>
    <w:rsid w:val="009C5A29"/>
    <w:rsid w:val="00B661D5"/>
    <w:rsid w:val="00BB7B83"/>
    <w:rsid w:val="00DE07EE"/>
    <w:rsid w:val="00E2560D"/>
    <w:rsid w:val="00EB3818"/>
    <w:rsid w:val="3E6D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9008CB-43B3-4044-8161-04950705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>Frontiers Media</Company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熊</dc:creator>
  <cp:lastModifiedBy>Julie Millard</cp:lastModifiedBy>
  <cp:revision>2</cp:revision>
  <dcterms:created xsi:type="dcterms:W3CDTF">2026-06-25T09:19:00Z</dcterms:created>
  <dcterms:modified xsi:type="dcterms:W3CDTF">2026-06-25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I4NzNhY2E1ZmJjYjdmZDg4NGM3YmYxZjQ5Zjk2MmYiLCJ1c2VySWQiOiIzNjQ5ODk0MDcifQ==</vt:lpwstr>
  </property>
  <property fmtid="{D5CDD505-2E9C-101B-9397-08002B2CF9AE}" pid="3" name="KSOProductBuildVer">
    <vt:lpwstr>2052-12.1.0.26375</vt:lpwstr>
  </property>
  <property fmtid="{D5CDD505-2E9C-101B-9397-08002B2CF9AE}" pid="4" name="ICV">
    <vt:lpwstr>EBA8DED227A04BB0963512ED17C676FE_12</vt:lpwstr>
  </property>
</Properties>
</file>